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136E7B">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462BA294" w14:textId="201E5568" w:rsidR="00F102CC" w:rsidRPr="003D5AF6" w:rsidRDefault="00FF3406">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6144968" w:rsidR="00F102CC" w:rsidRPr="003D5AF6" w:rsidRDefault="00FF3406">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6EA2539" w:rsidR="00F102CC" w:rsidRPr="003D5AF6" w:rsidRDefault="00FF3406">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62F37B" w:rsidR="00F102CC" w:rsidRPr="003D5AF6" w:rsidRDefault="00FF3406">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5DE5E02" w:rsidR="00F102CC" w:rsidRPr="003D5AF6" w:rsidRDefault="00FF3406">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AB671EA" w:rsidR="00F102CC" w:rsidRPr="003D5AF6" w:rsidRDefault="00FF3406">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60D36D" w:rsidR="00F102CC" w:rsidRPr="003D5AF6" w:rsidRDefault="00FF3406">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F0FC2A" w:rsidR="00F102CC" w:rsidRPr="003D5AF6" w:rsidRDefault="00FF3406">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0C37FE" w:rsidR="00F102CC" w:rsidRPr="003D5AF6" w:rsidRDefault="00FF3406">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50B44C" w:rsidR="00F102CC" w:rsidRDefault="00FF3406">
            <w:pPr>
              <w:rPr>
                <w:rFonts w:ascii="Noto Sans" w:eastAsia="Noto Sans" w:hAnsi="Noto Sans" w:cs="Noto Sans"/>
                <w:b/>
                <w:color w:val="434343"/>
                <w:sz w:val="18"/>
                <w:szCs w:val="18"/>
              </w:rPr>
            </w:pPr>
            <w:r>
              <w:rPr>
                <w:rFonts w:ascii="Noto Sans" w:eastAsia="Noto Sans" w:hAnsi="Noto Sans" w:cs="Noto Sans"/>
                <w:bCs/>
                <w:color w:val="434343"/>
                <w:sz w:val="18"/>
                <w:szCs w:val="18"/>
              </w:rPr>
              <w:t>Yes</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3E95D5" w:rsidR="00F102CC" w:rsidRPr="003D5AF6" w:rsidRDefault="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84A900" w:rsidR="00F102CC" w:rsidRPr="003D5AF6" w:rsidRDefault="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011E0C7" w:rsidR="00F102CC" w:rsidRPr="003D5AF6" w:rsidRDefault="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FE7E180" w:rsidR="00F102CC" w:rsidRDefault="00FF340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Yes</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A9FF5D" w:rsidR="00F102CC" w:rsidRPr="003D5AF6" w:rsidRDefault="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1C4E35" w:rsidR="00F102CC" w:rsidRPr="003D5AF6" w:rsidRDefault="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5F42E5F" w:rsidR="00F102CC" w:rsidRPr="003D5AF6" w:rsidRDefault="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26CB61F" w:rsidR="00F102CC" w:rsidRPr="003D5AF6" w:rsidRDefault="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AA31B47" w:rsidR="00F102CC" w:rsidRPr="003D5AF6" w:rsidRDefault="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69FD286" w:rsidR="00F102CC" w:rsidRPr="003D5AF6" w:rsidRDefault="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2C9BBA" w:rsidR="00F102CC" w:rsidRPr="003D5AF6" w:rsidRDefault="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AB3CB0" w:rsidR="00F102CC" w:rsidRPr="003D5AF6" w:rsidRDefault="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1C9BE89" w:rsidR="00F102CC" w:rsidRPr="003D5AF6" w:rsidRDefault="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4FAA17B" w:rsidR="00F102CC" w:rsidRPr="003D5AF6" w:rsidRDefault="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935DE2" w:rsidR="00F102CC" w:rsidRPr="003D5AF6" w:rsidRDefault="005F27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ailability of Data and Cod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D461B28" w:rsidR="00F102CC" w:rsidRPr="003D5AF6" w:rsidRDefault="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AC4E80C" w:rsidR="00F102CC" w:rsidRPr="003D5AF6" w:rsidRDefault="008E43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 1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340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F3406" w:rsidRDefault="00FF3406" w:rsidP="00FF340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5DA0EEC" w:rsidR="00FF3406" w:rsidRPr="003D5AF6" w:rsidRDefault="00FF3406" w:rsidP="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ailability of Data and Cod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F3406" w:rsidRPr="003D5AF6" w:rsidRDefault="00FF3406" w:rsidP="00FF3406">
            <w:pPr>
              <w:spacing w:line="225" w:lineRule="auto"/>
              <w:rPr>
                <w:rFonts w:ascii="Noto Sans" w:eastAsia="Noto Sans" w:hAnsi="Noto Sans" w:cs="Noto Sans"/>
                <w:bCs/>
                <w:color w:val="434343"/>
                <w:sz w:val="18"/>
                <w:szCs w:val="18"/>
              </w:rPr>
            </w:pPr>
          </w:p>
        </w:tc>
      </w:tr>
      <w:tr w:rsidR="00FF340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F3406" w:rsidRDefault="00FF3406" w:rsidP="00FF340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F3406" w:rsidRPr="003D5AF6" w:rsidRDefault="00FF3406" w:rsidP="00FF340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54C949" w:rsidR="00FF3406" w:rsidRPr="003D5AF6" w:rsidRDefault="008E4382" w:rsidP="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F340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F3406" w:rsidRDefault="00FF3406" w:rsidP="00FF340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F3406" w:rsidRPr="003D5AF6" w:rsidRDefault="00FF3406" w:rsidP="00FF340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14FC9A" w:rsidR="00FF3406" w:rsidRPr="003D5AF6" w:rsidRDefault="008E4382" w:rsidP="00FF34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88D58A6" w:rsidR="00F102CC" w:rsidRPr="003D5AF6" w:rsidRDefault="008E43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811A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D811A9">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87675" w14:textId="77777777" w:rsidR="00D811A9" w:rsidRDefault="00D811A9">
      <w:r>
        <w:separator/>
      </w:r>
    </w:p>
  </w:endnote>
  <w:endnote w:type="continuationSeparator" w:id="0">
    <w:p w14:paraId="29B0BBF4" w14:textId="77777777" w:rsidR="00D811A9" w:rsidRDefault="00D81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66C7C" w14:textId="77777777" w:rsidR="00D811A9" w:rsidRDefault="00D811A9">
      <w:r>
        <w:separator/>
      </w:r>
    </w:p>
  </w:footnote>
  <w:footnote w:type="continuationSeparator" w:id="0">
    <w:p w14:paraId="4523BA56" w14:textId="77777777" w:rsidR="00D811A9" w:rsidRDefault="00D811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76301902">
    <w:abstractNumId w:val="2"/>
  </w:num>
  <w:num w:numId="2" w16cid:durableId="951669929">
    <w:abstractNumId w:val="0"/>
  </w:num>
  <w:num w:numId="3" w16cid:durableId="177475133">
    <w:abstractNumId w:val="1"/>
  </w:num>
  <w:num w:numId="4" w16cid:durableId="13703762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6E7B"/>
    <w:rsid w:val="001B3BCC"/>
    <w:rsid w:val="002209A8"/>
    <w:rsid w:val="003D5AF6"/>
    <w:rsid w:val="00427975"/>
    <w:rsid w:val="004E2C31"/>
    <w:rsid w:val="005B0259"/>
    <w:rsid w:val="005F278A"/>
    <w:rsid w:val="007054B6"/>
    <w:rsid w:val="008E4382"/>
    <w:rsid w:val="009C7B26"/>
    <w:rsid w:val="00A11E52"/>
    <w:rsid w:val="00BD41E9"/>
    <w:rsid w:val="00C84413"/>
    <w:rsid w:val="00D811A9"/>
    <w:rsid w:val="00F102CC"/>
    <w:rsid w:val="00F91042"/>
    <w:rsid w:val="00FF34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36</Words>
  <Characters>818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kander Kazdaghli</cp:lastModifiedBy>
  <cp:revision>7</cp:revision>
  <dcterms:created xsi:type="dcterms:W3CDTF">2022-02-28T12:21:00Z</dcterms:created>
  <dcterms:modified xsi:type="dcterms:W3CDTF">2024-03-22T09:56:00Z</dcterms:modified>
</cp:coreProperties>
</file>